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3A974" w14:textId="217DA03B" w:rsidR="009924B6" w:rsidRPr="009C3ED0" w:rsidRDefault="009924B6" w:rsidP="009924B6">
      <w:pPr>
        <w:spacing w:line="360" w:lineRule="auto"/>
        <w:rPr>
          <w:rFonts w:cs="Arial"/>
          <w:sz w:val="20"/>
          <w:szCs w:val="20"/>
          <w:lang w:val="en-US"/>
        </w:rPr>
      </w:pPr>
      <w:r w:rsidRPr="0E612832">
        <w:rPr>
          <w:rFonts w:cs="Arial"/>
          <w:sz w:val="20"/>
          <w:szCs w:val="20"/>
          <w:lang w:val="en-US"/>
        </w:rPr>
        <w:t xml:space="preserve">Supplementary table </w:t>
      </w:r>
      <w:r w:rsidR="00DF02C0">
        <w:rPr>
          <w:rFonts w:cs="Arial"/>
          <w:sz w:val="20"/>
          <w:szCs w:val="20"/>
          <w:lang w:val="en-US"/>
        </w:rPr>
        <w:t>5</w:t>
      </w:r>
      <w:r w:rsidRPr="0E612832">
        <w:rPr>
          <w:rFonts w:cs="Arial"/>
          <w:sz w:val="20"/>
          <w:szCs w:val="20"/>
          <w:lang w:val="en-US"/>
        </w:rPr>
        <w:t xml:space="preserve">. SARS-CoV-2 variants identified in the WGS analysis.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75"/>
        <w:gridCol w:w="1455"/>
      </w:tblGrid>
      <w:tr w:rsidR="009924B6" w:rsidRPr="00274615" w14:paraId="4CEE5F93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58D07B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SARS-CoV-2 variants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4842FCF0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 = 69</w:t>
            </w:r>
          </w:p>
        </w:tc>
      </w:tr>
      <w:tr w:rsidR="009924B6" w:rsidRPr="00274615" w14:paraId="006A2BB6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6FD562D1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683CD2A6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</w:t>
            </w:r>
          </w:p>
        </w:tc>
      </w:tr>
      <w:tr w:rsidR="009924B6" w:rsidRPr="00274615" w14:paraId="1F60AEE2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041B8CD5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AY.43 (Delta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2FF68532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 (2.9%)</w:t>
            </w:r>
          </w:p>
        </w:tc>
      </w:tr>
      <w:tr w:rsidR="009924B6" w:rsidRPr="00274615" w14:paraId="14F0EFA3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5B21D4E0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1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3BF0837C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 (41%)</w:t>
            </w:r>
          </w:p>
        </w:tc>
      </w:tr>
      <w:tr w:rsidR="009924B6" w:rsidRPr="00274615" w14:paraId="360BA4D0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7A25ED8B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1.1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1C16E994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 (33%)</w:t>
            </w:r>
          </w:p>
        </w:tc>
      </w:tr>
      <w:tr w:rsidR="009924B6" w:rsidRPr="00274615" w14:paraId="34011D9E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77BE956D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1.14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65777CF1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 (1.4%)</w:t>
            </w:r>
          </w:p>
        </w:tc>
      </w:tr>
      <w:tr w:rsidR="009924B6" w:rsidRPr="00274615" w14:paraId="229A1386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29D9F7BD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1.14.1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2A01D020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 (5.8%)</w:t>
            </w:r>
          </w:p>
        </w:tc>
      </w:tr>
      <w:tr w:rsidR="009924B6" w:rsidRPr="00274615" w14:paraId="4C005312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0BEBC27E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1.14.2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6E9101D6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 (1.4%)</w:t>
            </w:r>
          </w:p>
        </w:tc>
      </w:tr>
      <w:tr w:rsidR="009924B6" w:rsidRPr="00274615" w14:paraId="15B454CB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437FBBC5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1.9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1653536E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 (1.4%)</w:t>
            </w:r>
          </w:p>
        </w:tc>
      </w:tr>
      <w:tr w:rsidR="009924B6" w:rsidRPr="00274615" w14:paraId="5BFB8753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42259B34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2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37C00138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 (1.4%)</w:t>
            </w:r>
          </w:p>
        </w:tc>
      </w:tr>
      <w:tr w:rsidR="009924B6" w:rsidRPr="00274615" w14:paraId="6511F5C8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5B836E04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2.12.1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5C207AC0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 (1.4%)</w:t>
            </w:r>
          </w:p>
        </w:tc>
      </w:tr>
      <w:tr w:rsidR="009924B6" w:rsidRPr="00274615" w14:paraId="406B76FB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7D0EF848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4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4257E14F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 (1.4%)</w:t>
            </w:r>
          </w:p>
        </w:tc>
      </w:tr>
      <w:tr w:rsidR="009924B6" w:rsidRPr="00274615" w14:paraId="6627A8EB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75C04882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5.1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6CAA8E72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 (4.3%)</w:t>
            </w:r>
          </w:p>
        </w:tc>
      </w:tr>
      <w:tr w:rsidR="009924B6" w:rsidRPr="00274615" w14:paraId="25CC2847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1A8822CE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A.5.2.1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73ABEDBC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 (2.9%)</w:t>
            </w:r>
          </w:p>
        </w:tc>
      </w:tr>
      <w:tr w:rsidR="009924B6" w:rsidRPr="00274615" w14:paraId="59FAD1E9" w14:textId="77777777" w:rsidTr="00613535">
        <w:trPr>
          <w:trHeight w:val="300"/>
          <w:jc w:val="center"/>
        </w:trPr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243203B0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    BE.10 (Omicron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right w:w="15" w:type="dxa"/>
            </w:tcMar>
            <w:vAlign w:val="bottom"/>
          </w:tcPr>
          <w:p w14:paraId="2DC42CE3" w14:textId="77777777" w:rsidR="009924B6" w:rsidRPr="00274615" w:rsidRDefault="009924B6" w:rsidP="00613535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0274615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 (1.4%)</w:t>
            </w:r>
          </w:p>
        </w:tc>
      </w:tr>
    </w:tbl>
    <w:p w14:paraId="0B460E20" w14:textId="77777777" w:rsidR="00D72505" w:rsidRDefault="00D72505" w:rsidP="00A550D5">
      <w:pPr>
        <w:spacing w:line="360" w:lineRule="auto"/>
      </w:pPr>
    </w:p>
    <w:sectPr w:rsidR="00D72505" w:rsidSect="009924B6">
      <w:footerReference w:type="default" r:id="rId6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5DE48" w14:textId="77777777" w:rsidR="00D164B8" w:rsidRDefault="00D164B8">
      <w:r>
        <w:separator/>
      </w:r>
    </w:p>
  </w:endnote>
  <w:endnote w:type="continuationSeparator" w:id="0">
    <w:p w14:paraId="599DA72C" w14:textId="77777777" w:rsidR="00D164B8" w:rsidRDefault="00D16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06806A" w14:textId="77777777" w:rsidR="009924B6" w:rsidRDefault="009924B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36519" w14:textId="77777777" w:rsidR="00D164B8" w:rsidRDefault="00D164B8">
      <w:r>
        <w:separator/>
      </w:r>
    </w:p>
  </w:footnote>
  <w:footnote w:type="continuationSeparator" w:id="0">
    <w:p w14:paraId="6D3DFDF9" w14:textId="77777777" w:rsidR="00D164B8" w:rsidRDefault="00D16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B6"/>
    <w:rsid w:val="00121ECF"/>
    <w:rsid w:val="0025431C"/>
    <w:rsid w:val="004D35F0"/>
    <w:rsid w:val="00726903"/>
    <w:rsid w:val="007E6E85"/>
    <w:rsid w:val="009924B6"/>
    <w:rsid w:val="009F7B0B"/>
    <w:rsid w:val="00A550D5"/>
    <w:rsid w:val="00B47848"/>
    <w:rsid w:val="00D164B8"/>
    <w:rsid w:val="00D23067"/>
    <w:rsid w:val="00D72505"/>
    <w:rsid w:val="00DF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DA786"/>
  <w15:chartTrackingRefBased/>
  <w15:docId w15:val="{B7768B2C-8FDD-4111-AE0C-0B4D3CB8D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4B6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ar"/>
    <w:uiPriority w:val="9"/>
    <w:qFormat/>
    <w:rsid w:val="009924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924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924B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924B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924B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24B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924B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924B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924B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924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924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924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924B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924B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24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924B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924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924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924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992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924B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992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924B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9924B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924B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nfasisintenso">
    <w:name w:val="Intense Emphasis"/>
    <w:basedOn w:val="Fuentedeprrafopredeter"/>
    <w:uiPriority w:val="21"/>
    <w:qFormat/>
    <w:rsid w:val="009924B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924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924B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924B6"/>
    <w:rPr>
      <w:b/>
      <w:bCs/>
      <w:smallCaps/>
      <w:color w:val="2F5496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9924B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924B6"/>
    <w:rPr>
      <w:rFonts w:ascii="Arial" w:eastAsia="Times New Roman" w:hAnsi="Arial" w:cs="Times New Roman"/>
      <w:sz w:val="24"/>
      <w:szCs w:val="24"/>
      <w:lang w:eastAsia="pt-BR"/>
    </w:rPr>
  </w:style>
  <w:style w:type="character" w:styleId="Nmerodelnea">
    <w:name w:val="line number"/>
    <w:basedOn w:val="Fuentedeprrafopredeter"/>
    <w:uiPriority w:val="99"/>
    <w:semiHidden/>
    <w:unhideWhenUsed/>
    <w:rsid w:val="00992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36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lar</dc:creator>
  <cp:keywords/>
  <dc:description/>
  <cp:lastModifiedBy>juan aguilar</cp:lastModifiedBy>
  <cp:revision>4</cp:revision>
  <dcterms:created xsi:type="dcterms:W3CDTF">2025-04-28T05:43:00Z</dcterms:created>
  <dcterms:modified xsi:type="dcterms:W3CDTF">2025-11-24T03:30:00Z</dcterms:modified>
</cp:coreProperties>
</file>